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194"/>
        <w:gridCol w:w="1296"/>
        <w:gridCol w:w="1022"/>
        <w:gridCol w:w="1258"/>
        <w:gridCol w:w="1502"/>
        <w:gridCol w:w="1339"/>
        <w:gridCol w:w="1296"/>
        <w:gridCol w:w="1296"/>
        <w:gridCol w:w="1162"/>
      </w:tblGrid>
      <w:tr w:rsidR="007F2CF8" w14:paraId="1ABC0830" w14:textId="77777777" w:rsidTr="007F2CF8">
        <w:trPr>
          <w:trHeight w:val="298"/>
        </w:trPr>
        <w:tc>
          <w:tcPr>
            <w:tcW w:w="8611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E18029" w14:textId="558ACCA0" w:rsidR="007F2CF8" w:rsidRDefault="007F2CF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able S</w:t>
            </w:r>
            <w:r w:rsidR="00147A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S for Assessment of Quality of Included Studies: Cohort Studie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FE566D" w14:textId="77777777" w:rsidR="007F2CF8" w:rsidRDefault="007F2CF8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46498C" w14:textId="77777777" w:rsidR="007F2CF8" w:rsidRDefault="007F2CF8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80514F" w14:textId="77777777" w:rsidR="007F2CF8" w:rsidRDefault="007F2CF8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F2CF8" w14:paraId="6EAE3F64" w14:textId="77777777">
        <w:trPr>
          <w:trHeight w:val="298"/>
        </w:trPr>
        <w:tc>
          <w:tcPr>
            <w:tcW w:w="21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A92CDAA" w14:textId="77777777" w:rsidR="007F2CF8" w:rsidRDefault="007F2CF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E8BD63" w14:textId="77777777" w:rsidR="007F2CF8" w:rsidRDefault="007F2CF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lection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7B65581" w14:textId="77777777" w:rsidR="007F2CF8" w:rsidRDefault="007F2CF8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FB2E33" w14:textId="77777777" w:rsidR="007F2CF8" w:rsidRDefault="007F2CF8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7282994" w14:textId="77777777" w:rsidR="007F2CF8" w:rsidRDefault="007F2CF8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CFDE71" w14:textId="77777777" w:rsidR="007F2CF8" w:rsidRDefault="007F2CF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parability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95806C" w14:textId="77777777" w:rsidR="007F2CF8" w:rsidRDefault="007F2CF8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6C9450" w14:textId="77777777" w:rsidR="007F2CF8" w:rsidRDefault="007F2CF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utcomes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829C2D" w14:textId="77777777" w:rsidR="007F2CF8" w:rsidRDefault="007F2CF8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F2CF8" w14:paraId="5D3A5DBA" w14:textId="77777777">
        <w:trPr>
          <w:trHeight w:val="1224"/>
        </w:trPr>
        <w:tc>
          <w:tcPr>
            <w:tcW w:w="21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C2BF63" w14:textId="77777777" w:rsidR="007F2CF8" w:rsidRDefault="007F2CF8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3350DB6" w14:textId="77777777" w:rsidR="007F2CF8" w:rsidRDefault="007F2CF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presentativeness of exposed cohort?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5BC34D" w14:textId="77777777" w:rsidR="007F2CF8" w:rsidRDefault="007F2CF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lection of the nonexposed cohort?</w:t>
            </w:r>
          </w:p>
        </w:tc>
        <w:tc>
          <w:tcPr>
            <w:tcW w:w="12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60460C" w14:textId="77777777" w:rsidR="007F2CF8" w:rsidRDefault="007F2CF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certainment of exposure?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6C3BD6" w14:textId="77777777" w:rsidR="007F2CF8" w:rsidRDefault="007F2CF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monstration that outcome of interest was not represent at the start of the study</w:t>
            </w:r>
          </w:p>
        </w:tc>
        <w:tc>
          <w:tcPr>
            <w:tcW w:w="13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4055CA" w14:textId="77777777" w:rsidR="007F2CF8" w:rsidRDefault="007F2CF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parability of Cohort*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A27E014" w14:textId="77777777" w:rsidR="007F2CF8" w:rsidRDefault="007F2CF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sessment of outcome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CC33DB" w14:textId="77777777" w:rsidR="007F2CF8" w:rsidRDefault="007F2CF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as follow-up long enough for outcomes to occur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EE5B89" w14:textId="77777777" w:rsidR="007F2CF8" w:rsidRDefault="007F2CF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equacy of follow up of cohorts</w:t>
            </w:r>
          </w:p>
        </w:tc>
      </w:tr>
      <w:tr w:rsidR="007F2CF8" w14:paraId="5FE0418D" w14:textId="77777777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232A82F0" w14:textId="77777777" w:rsidR="007F2CF8" w:rsidRDefault="007F2CF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istensen et al, 20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0EDE6EA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31C05B8D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3B850112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886E900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AA5A08E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F0D55A7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D9BE159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102112F0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</w:tr>
      <w:tr w:rsidR="007F2CF8" w14:paraId="6B6C5286" w14:textId="77777777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393F9930" w14:textId="77777777" w:rsidR="007F2CF8" w:rsidRDefault="007F2CF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istensen et al, 20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7E48D8B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7616F5CB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69E066F4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0DA825E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9C84749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3638E04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D4C08C5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8F934D2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</w:tr>
      <w:tr w:rsidR="007F2CF8" w14:paraId="7F607C7E" w14:textId="77777777">
        <w:trPr>
          <w:trHeight w:val="298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35A6D0A6" w14:textId="77777777" w:rsidR="007F2CF8" w:rsidRDefault="007F2CF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Wiggs et al, 2020                                                                   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B9F2E6B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4C4AEF8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08790962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669AB4D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EDD7360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0A011E0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7DA9CB6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8BABFE5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</w:tr>
      <w:tr w:rsidR="007F2CF8" w14:paraId="7D4AF7B9" w14:textId="77777777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3394F8D7" w14:textId="77777777" w:rsidR="007F2CF8" w:rsidRDefault="007F2CF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h et al, 20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51B2EBD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EDCF24F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6D489F08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1609EA0C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56496D1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EFA9C34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F474D48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D6CAD8D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</w:tr>
      <w:tr w:rsidR="007F2CF8" w14:paraId="40D1A699" w14:textId="77777777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400E7E00" w14:textId="77777777" w:rsidR="007F2CF8" w:rsidRDefault="007F2CF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jork et al, 20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704A157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57AE4A31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4610D7F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A4F96DB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A5B219B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5250D2E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9775755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125E2582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</w:tr>
      <w:tr w:rsidR="007F2CF8" w14:paraId="6C583DBE" w14:textId="77777777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45F1022A" w14:textId="77777777" w:rsidR="007F2CF8" w:rsidRDefault="007F2CF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reier et al, 20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9ECE325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FD2CCC6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75068298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15CD0A0A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606EF2E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312B7D8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0237DF7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CA40B73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</w:tr>
      <w:tr w:rsidR="007F2CF8" w14:paraId="489305B6" w14:textId="77777777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45A587" w14:textId="77777777" w:rsidR="007F2CF8" w:rsidRDefault="007F2CF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rnández-Díaz et al, 20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AEBD720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4A8D17A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7B78E98B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8A46A7C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69613F5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688499D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57CDAEF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1E7E6ED" w14:textId="77777777" w:rsidR="007F2CF8" w:rsidRDefault="007F2CF8">
            <w:pPr>
              <w:autoSpaceDE w:val="0"/>
              <w:autoSpaceDN w:val="0"/>
              <w:adjustRightInd w:val="0"/>
              <w:jc w:val="center"/>
              <w:rPr>
                <w:rFonts w:ascii="SimSu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Times New Roman" w:cs="SimSun" w:hint="eastAsia"/>
                <w:color w:val="000000"/>
                <w:kern w:val="0"/>
                <w:sz w:val="22"/>
              </w:rPr>
              <w:t>★</w:t>
            </w:r>
          </w:p>
        </w:tc>
      </w:tr>
      <w:tr w:rsidR="007F2CF8" w14:paraId="2EBB1D0A" w14:textId="77777777" w:rsidTr="007F2CF8">
        <w:trPr>
          <w:trHeight w:val="298"/>
        </w:trPr>
        <w:tc>
          <w:tcPr>
            <w:tcW w:w="11203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4EFB5F" w14:textId="77777777" w:rsidR="007F2CF8" w:rsidRDefault="007F2CF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te: A star denotes a score of 1; * A maximum of 2 stars can be allotted in this category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0E46B3" w14:textId="77777777" w:rsidR="007F2CF8" w:rsidRDefault="007F2CF8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5B55E492" w14:textId="77777777" w:rsidR="00B64DAF" w:rsidRPr="007F2CF8" w:rsidRDefault="00B64DAF"/>
    <w:sectPr w:rsidR="00B64DAF" w:rsidRPr="007F2CF8" w:rsidSect="007F2C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23AC"/>
    <w:rsid w:val="00073CC9"/>
    <w:rsid w:val="00090326"/>
    <w:rsid w:val="00147A41"/>
    <w:rsid w:val="001923AC"/>
    <w:rsid w:val="002B076D"/>
    <w:rsid w:val="007F2CF8"/>
    <w:rsid w:val="00B64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CF5A3"/>
  <w15:docId w15:val="{6A845A2B-B6C5-46EA-9D14-5805C3010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T</dc:creator>
  <cp:keywords/>
  <dc:description/>
  <cp:lastModifiedBy>John Magri</cp:lastModifiedBy>
  <cp:revision>4</cp:revision>
  <dcterms:created xsi:type="dcterms:W3CDTF">2024-05-29T02:37:00Z</dcterms:created>
  <dcterms:modified xsi:type="dcterms:W3CDTF">2024-07-11T07:55:00Z</dcterms:modified>
</cp:coreProperties>
</file>